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3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782"/>
        <w:gridCol w:w="178"/>
        <w:gridCol w:w="902"/>
        <w:gridCol w:w="309"/>
      </w:tblGrid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%</w:t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d television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d radio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d newspaper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d magazines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d Interne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television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radio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newspaper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magazines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Interne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doctors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st family and friends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ot or som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 or not at al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Times New Roman"/>
      <w:color w:val="auto"/>
      <w:sz w:val="22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Malgun Gothic;Batang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Malgun Gothic;Batang" w:cs="Times New Roman"/>
      <w:b/>
      <w:bCs/>
      <w:i/>
      <w:iCs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20:04:00Z</dcterms:created>
  <dc:creator> </dc:creator>
  <dc:description/>
  <cp:keywords/>
  <dc:language>en-US</dc:language>
  <cp:lastModifiedBy> </cp:lastModifiedBy>
  <dcterms:modified xsi:type="dcterms:W3CDTF">2010-12-22T21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